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2879" w:rsidRPr="00CF3210" w:rsidRDefault="00CF3210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CF3210">
        <w:rPr>
          <w:rFonts w:ascii="Times New Roman" w:eastAsia="Times New Roman" w:hAnsi="Times New Roman" w:cs="Times New Roman"/>
          <w:b/>
          <w:sz w:val="24"/>
          <w:lang w:val="en-GB"/>
        </w:rPr>
        <w:t>Supporting information</w:t>
      </w:r>
    </w:p>
    <w:p w:rsidR="005E2879" w:rsidRPr="00CF3210" w:rsidRDefault="005E2879">
      <w:pPr>
        <w:spacing w:line="240" w:lineRule="auto"/>
        <w:jc w:val="both"/>
        <w:rPr>
          <w:rFonts w:ascii="Times New Roman" w:eastAsia="Times New Roman" w:hAnsi="Times New Roman" w:cs="Times New Roman"/>
          <w:b/>
          <w:lang w:val="en-GB"/>
        </w:rPr>
      </w:pPr>
    </w:p>
    <w:p w:rsidR="005E2879" w:rsidRPr="00CF3210" w:rsidRDefault="00972350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  <w:ins w:id="0" w:author="Elena Marbán Castro" w:date="2022-03-21T15:45:00Z">
        <w:r>
          <w:rPr>
            <w:rFonts w:ascii="Times New Roman" w:eastAsia="Times New Roman" w:hAnsi="Times New Roman" w:cs="Times New Roman"/>
            <w:b/>
            <w:lang w:val="en-GB"/>
          </w:rPr>
          <w:t xml:space="preserve">S1 </w:t>
        </w:r>
      </w:ins>
      <w:bookmarkStart w:id="1" w:name="_GoBack"/>
      <w:bookmarkEnd w:id="1"/>
      <w:r w:rsidR="007C2514">
        <w:rPr>
          <w:rFonts w:ascii="Times New Roman" w:eastAsia="Times New Roman" w:hAnsi="Times New Roman" w:cs="Times New Roman"/>
          <w:b/>
          <w:lang w:val="en-GB"/>
        </w:rPr>
        <w:t>Table</w:t>
      </w:r>
      <w:del w:id="2" w:author="Elena Marbán Castro" w:date="2022-03-21T15:45:00Z">
        <w:r w:rsidDel="00972350">
          <w:rPr>
            <w:rFonts w:ascii="Times New Roman" w:eastAsia="Times New Roman" w:hAnsi="Times New Roman" w:cs="Times New Roman"/>
            <w:b/>
            <w:lang w:val="en-GB"/>
          </w:rPr>
          <w:delText xml:space="preserve"> S1</w:delText>
        </w:r>
      </w:del>
      <w:r w:rsidR="00CF3210" w:rsidRPr="00CF3210">
        <w:rPr>
          <w:rFonts w:ascii="Times New Roman" w:eastAsia="Times New Roman" w:hAnsi="Times New Roman" w:cs="Times New Roman"/>
          <w:b/>
          <w:lang w:val="en-GB"/>
        </w:rPr>
        <w:t xml:space="preserve">. </w:t>
      </w:r>
      <w:r w:rsidR="00CF3210" w:rsidRPr="00CF3210">
        <w:rPr>
          <w:rFonts w:ascii="Times New Roman" w:eastAsia="Times New Roman" w:hAnsi="Times New Roman" w:cs="Times New Roman"/>
          <w:lang w:val="en-GB"/>
        </w:rPr>
        <w:t>Summary of themes, and sub-themes emerging from the interviews</w:t>
      </w:r>
    </w:p>
    <w:p w:rsidR="005E2879" w:rsidRPr="00CF3210" w:rsidRDefault="005E2879">
      <w:pPr>
        <w:spacing w:line="240" w:lineRule="auto"/>
        <w:jc w:val="both"/>
        <w:rPr>
          <w:rFonts w:ascii="Times New Roman" w:eastAsia="Times New Roman" w:hAnsi="Times New Roman" w:cs="Times New Roman"/>
          <w:lang w:val="en-GB"/>
        </w:rPr>
      </w:pPr>
    </w:p>
    <w:tbl>
      <w:tblPr>
        <w:tblStyle w:val="a"/>
        <w:tblW w:w="97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7905"/>
      </w:tblGrid>
      <w:tr w:rsidR="005E2879" w:rsidRPr="00CF3210" w:rsidTr="005336C9">
        <w:tc>
          <w:tcPr>
            <w:tcW w:w="18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CF3210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  <w:r w:rsidRPr="00CF3210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Theme</w:t>
            </w: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CF3210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  <w:r w:rsidRPr="00CF3210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Subtheme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CF3210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  <w:r w:rsidRPr="00CF3210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Background experiences from women</w:t>
            </w: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CF3210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  <w:sz w:val="20"/>
                <w:lang w:val="en-GB"/>
              </w:rPr>
            </w:pPr>
            <w:r w:rsidRPr="00CF3210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Experienced Chikungunya infection in the past, and compared it with ZIKV as the latter provoking </w:t>
            </w:r>
            <w:r w:rsidRPr="00CF3210">
              <w:rPr>
                <w:rFonts w:ascii="Times New Roman" w:eastAsia="Times New Roman" w:hAnsi="Times New Roman" w:cs="Times New Roman"/>
                <w:i/>
                <w:sz w:val="20"/>
                <w:lang w:val="en-GB"/>
              </w:rPr>
              <w:t>“milder symptoms”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Experienced Dengue or Chikungunya infections in the past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Had to emigrate from her home town due to the armed conflict in Colombia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Knowledge about ZIKV, its transmission and prevention</w:t>
            </w: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Understanding what Zika is and how to prevent it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Confusing Zika with a </w:t>
            </w:r>
            <w:r w:rsidR="005336C9"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bacterium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Lack of knowledge about ZIKV sexual transmission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Understanding who’s vulnerable for suffering consequences of ZIKV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Explaining that ZIKV is not the only cause of microcephaly, as it could be caused by </w:t>
            </w:r>
            <w:r w:rsidRPr="005336C9">
              <w:rPr>
                <w:rFonts w:ascii="Times New Roman" w:eastAsia="Times New Roman" w:hAnsi="Times New Roman" w:cs="Times New Roman"/>
                <w:i/>
                <w:sz w:val="20"/>
                <w:lang w:val="en-GB"/>
              </w:rPr>
              <w:t>“contact with cats”</w:t>
            </w: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[toxoplasmosis, disease name not mentioned]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The Internet as the main source of information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Experiences about their ZIKV diagnosis</w:t>
            </w: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ZIKV screening was performed, but results not received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Lack of access to laboratory diagnosis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Feel rage because of not knowing if microcephaly was caused by Zika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</w:p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Experiences about the diagnosis of microcephaly in their babies</w:t>
            </w: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Knew about the child having microcephaly during pregnancy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Knew </w:t>
            </w:r>
            <w:r w:rsidR="005336C9"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about the</w:t>
            </w: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child having </w:t>
            </w:r>
            <w:r w:rsidR="005336C9"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microcephaly after</w:t>
            </w: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delivery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Being told that the baby was going to be born death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At birth, was told that the baby was not going to be able to talk or walk ever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4066E7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Discussion</w:t>
            </w:r>
            <w:r w:rsidRPr="005336C9"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  <w:r w:rsidRPr="004066E7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about</w:t>
            </w:r>
            <w:r w:rsidRPr="005336C9"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  <w:r w:rsidR="004066E7" w:rsidRPr="004066E7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abortion</w:t>
            </w:r>
          </w:p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Termination of pregnancy was offered in some cases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Termination of pregnancy if microcephaly on the baby was known in early pregnancy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Pregnancy too advanced when microcephaly in the foetus was found</w:t>
            </w:r>
          </w:p>
        </w:tc>
      </w:tr>
      <w:tr w:rsidR="005E2879" w:rsidRPr="005336C9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4066E7">
              <w:rPr>
                <w:rFonts w:ascii="Times New Roman" w:eastAsia="Times New Roman" w:hAnsi="Times New Roman" w:cs="Times New Roman"/>
                <w:sz w:val="20"/>
                <w:lang w:val="en-GB"/>
              </w:rPr>
              <w:t>Religious</w:t>
            </w:r>
            <w:r w:rsidRPr="005336C9">
              <w:rPr>
                <w:rFonts w:ascii="Times New Roman" w:eastAsia="Times New Roman" w:hAnsi="Times New Roman" w:cs="Times New Roman"/>
                <w:sz w:val="20"/>
              </w:rPr>
              <w:t xml:space="preserve"> </w:t>
            </w:r>
            <w:r w:rsidRPr="004066E7">
              <w:rPr>
                <w:rFonts w:ascii="Times New Roman" w:eastAsia="Times New Roman" w:hAnsi="Times New Roman" w:cs="Times New Roman"/>
                <w:sz w:val="20"/>
                <w:lang w:val="en-GB"/>
              </w:rPr>
              <w:t>beliefs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Influence of the family on decision making (example:  She was offered a termination of pregnancy after diagnosis of microcephaly, but her mother-in-law made her continue with the </w:t>
            </w:r>
            <w:r w:rsidR="005336C9"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pregnancy)</w:t>
            </w:r>
          </w:p>
        </w:tc>
      </w:tr>
      <w:tr w:rsidR="005E2879" w:rsidRPr="005336C9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</w:rPr>
              <w:t xml:space="preserve">Personal </w:t>
            </w:r>
            <w:r w:rsidRPr="004066E7">
              <w:rPr>
                <w:rFonts w:ascii="Times New Roman" w:eastAsia="Times New Roman" w:hAnsi="Times New Roman" w:cs="Times New Roman"/>
                <w:sz w:val="20"/>
                <w:lang w:val="en-GB"/>
              </w:rPr>
              <w:t>decision</w:t>
            </w:r>
            <w:r w:rsidRPr="005336C9">
              <w:rPr>
                <w:rFonts w:ascii="Times New Roman" w:eastAsia="Times New Roman" w:hAnsi="Times New Roman" w:cs="Times New Roman"/>
                <w:sz w:val="20"/>
              </w:rPr>
              <w:t xml:space="preserve">/moral </w:t>
            </w:r>
            <w:r w:rsidRPr="004066E7">
              <w:rPr>
                <w:rFonts w:ascii="Times New Roman" w:eastAsia="Times New Roman" w:hAnsi="Times New Roman" w:cs="Times New Roman"/>
                <w:sz w:val="20"/>
                <w:lang w:val="en-GB"/>
              </w:rPr>
              <w:t>values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Not being an option due to lack of social acceptability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Termination of pregnancy only </w:t>
            </w:r>
            <w:r w:rsidR="005336C9"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acceptable in</w:t>
            </w: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the case of rape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4066E7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Women’s</w:t>
            </w:r>
            <w:r w:rsidRPr="005336C9"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  <w:r w:rsidRPr="004066E7">
              <w:rPr>
                <w:rFonts w:ascii="Times New Roman" w:eastAsia="Times New Roman" w:hAnsi="Times New Roman" w:cs="Times New Roman"/>
                <w:b/>
                <w:sz w:val="20"/>
                <w:lang w:val="en-GB"/>
              </w:rPr>
              <w:t>empowerment</w:t>
            </w: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Learned several things (i.e. to be stronger) thanks to her microcephalic child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Understanding the importance of stimulation, carry the child to a </w:t>
            </w:r>
            <w:r w:rsidR="005336C9"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day-care</w:t>
            </w: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 centre/school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Need to personally “improve” and apply for a grant to study at University to maintain future needs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Learned how to do therapies at home and learned his medications by heart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5336C9">
              <w:rPr>
                <w:rFonts w:ascii="Times New Roman" w:eastAsia="Times New Roman" w:hAnsi="Times New Roman" w:cs="Times New Roman"/>
                <w:b/>
                <w:sz w:val="20"/>
              </w:rPr>
              <w:t>Hopes</w:t>
            </w: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Her baby could walk, and talk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Her baby is not so dependent, so she could have another baby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Her future baby will not have microcephaly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Graduate in Nursing to help her baby and other babies in the future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Create an NGO to help other women carrying microcephalic children, to speak up, and ask for help</w:t>
            </w:r>
          </w:p>
        </w:tc>
      </w:tr>
      <w:tr w:rsidR="005E2879" w:rsidRPr="00972350" w:rsidTr="005336C9">
        <w:trPr>
          <w:trHeight w:val="420"/>
        </w:trPr>
        <w:tc>
          <w:tcPr>
            <w:tcW w:w="18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5E287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7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2879" w:rsidRPr="005336C9" w:rsidRDefault="00CF321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lang w:val="en-GB"/>
              </w:rPr>
            </w:pPr>
            <w:r w:rsidRPr="005336C9">
              <w:rPr>
                <w:rFonts w:ascii="Times New Roman" w:eastAsia="Times New Roman" w:hAnsi="Times New Roman" w:cs="Times New Roman"/>
                <w:sz w:val="20"/>
                <w:lang w:val="en-GB"/>
              </w:rPr>
              <w:t>Work from home to continue taking care of her baby and earn some money</w:t>
            </w:r>
          </w:p>
        </w:tc>
      </w:tr>
    </w:tbl>
    <w:p w:rsidR="005E2879" w:rsidRPr="005336C9" w:rsidRDefault="005E2879">
      <w:pPr>
        <w:spacing w:line="240" w:lineRule="auto"/>
        <w:ind w:firstLine="425"/>
        <w:jc w:val="both"/>
        <w:rPr>
          <w:rFonts w:ascii="Times New Roman" w:hAnsi="Times New Roman" w:cs="Times New Roman"/>
          <w:lang w:val="en-GB"/>
        </w:rPr>
      </w:pPr>
    </w:p>
    <w:sectPr w:rsidR="005E2879" w:rsidRPr="005336C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lena Marbán Castro">
    <w15:presenceInfo w15:providerId="Windows Live" w15:userId="fd05aaca4785f4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2879"/>
    <w:rsid w:val="004066E7"/>
    <w:rsid w:val="005336C9"/>
    <w:rsid w:val="00572B62"/>
    <w:rsid w:val="005E2879"/>
    <w:rsid w:val="007C2514"/>
    <w:rsid w:val="00972350"/>
    <w:rsid w:val="00CF3210"/>
    <w:rsid w:val="00F95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F038D9"/>
  <w15:docId w15:val="{9CC3C95E-BBC4-4680-BA19-D9B2E48CC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5B47F-8F94-4808-AA2B-668384111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0</Words>
  <Characters>2312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lena Marbán Castro</cp:lastModifiedBy>
  <cp:revision>9</cp:revision>
  <dcterms:created xsi:type="dcterms:W3CDTF">2021-03-11T14:47:00Z</dcterms:created>
  <dcterms:modified xsi:type="dcterms:W3CDTF">2022-03-21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of-environmental-research-and-public-health</vt:lpwstr>
  </property>
  <property fmtid="{D5CDD505-2E9C-101B-9397-08002B2CF9AE}" pid="15" name="Mendeley Recent Style Name 6_1">
    <vt:lpwstr>International Journal of Environmental Research and Public Healt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